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51014" w14:textId="74FF31E5" w:rsidR="00A74878" w:rsidRPr="00CD7990" w:rsidRDefault="00DC1730" w:rsidP="00A250C5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r w:rsidRPr="006B2C16">
        <w:rPr>
          <w:b/>
          <w:sz w:val="28"/>
          <w:szCs w:val="28"/>
          <w:lang w:val="en-US"/>
        </w:rPr>
        <w:t>Supporting information</w:t>
      </w:r>
      <w:r w:rsidR="00A74878" w:rsidRPr="006B2C16"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FC0CB3" w:rsidRPr="006B2C16">
        <w:rPr>
          <w:b/>
          <w:color w:val="000000" w:themeColor="text1"/>
          <w:sz w:val="28"/>
          <w:szCs w:val="28"/>
          <w:lang w:val="en-US"/>
        </w:rPr>
        <w:t>3</w:t>
      </w:r>
    </w:p>
    <w:p w14:paraId="2D45FB6F" w14:textId="2FAD3239" w:rsidR="00467E73" w:rsidRPr="00F1566F" w:rsidRDefault="00467E73" w:rsidP="00F1566F">
      <w:pPr>
        <w:spacing w:line="480" w:lineRule="auto"/>
        <w:jc w:val="both"/>
        <w:rPr>
          <w:sz w:val="22"/>
          <w:szCs w:val="22"/>
          <w:lang w:val="en-US"/>
        </w:rPr>
      </w:pPr>
      <w:r w:rsidRPr="00F1566F">
        <w:rPr>
          <w:sz w:val="22"/>
          <w:szCs w:val="22"/>
          <w:lang w:val="en-US"/>
        </w:rPr>
        <w:t xml:space="preserve">In the following codes, D+ (D-) indicates that a subject is </w:t>
      </w:r>
      <w:r w:rsidR="0032440A" w:rsidRPr="00F1566F">
        <w:rPr>
          <w:sz w:val="22"/>
          <w:szCs w:val="22"/>
          <w:lang w:val="en-US"/>
        </w:rPr>
        <w:t>diseased</w:t>
      </w:r>
      <w:r w:rsidRPr="00F1566F">
        <w:rPr>
          <w:sz w:val="22"/>
          <w:szCs w:val="22"/>
          <w:lang w:val="en-US"/>
        </w:rPr>
        <w:t xml:space="preserve"> (disease-free); the actual prevalence of anaplasmosis is represented by TP; the sensitivity and specificity of mPCR by Se1 and Sp1, respectively. Being mPCR (T1), cELISA (T2), </w:t>
      </w:r>
      <w:r w:rsidR="004128BE" w:rsidRPr="00F1566F">
        <w:rPr>
          <w:sz w:val="22"/>
          <w:szCs w:val="22"/>
          <w:lang w:val="en-US"/>
        </w:rPr>
        <w:t>blood smear</w:t>
      </w:r>
      <w:r w:rsidRPr="00F1566F">
        <w:rPr>
          <w:sz w:val="22"/>
          <w:szCs w:val="22"/>
          <w:lang w:val="en-US"/>
        </w:rPr>
        <w:t xml:space="preserve"> (T3), negative results (0 or </w:t>
      </w:r>
      <w:r w:rsidR="004128BE" w:rsidRPr="00F1566F">
        <w:rPr>
          <w:sz w:val="22"/>
          <w:szCs w:val="22"/>
          <w:lang w:val="en-US"/>
        </w:rPr>
        <w:t>-</w:t>
      </w:r>
      <w:r w:rsidRPr="00F1566F">
        <w:rPr>
          <w:sz w:val="22"/>
          <w:szCs w:val="22"/>
          <w:lang w:val="en-US"/>
        </w:rPr>
        <w:t>)</w:t>
      </w:r>
      <w:r w:rsidR="0032440A" w:rsidRPr="00F1566F">
        <w:rPr>
          <w:sz w:val="22"/>
          <w:szCs w:val="22"/>
          <w:lang w:val="en-US"/>
        </w:rPr>
        <w:t>,</w:t>
      </w:r>
      <w:r w:rsidRPr="00F1566F">
        <w:rPr>
          <w:sz w:val="22"/>
          <w:szCs w:val="22"/>
          <w:lang w:val="en-US"/>
        </w:rPr>
        <w:t xml:space="preserve"> and positive results (1 or +), the expected cell probabilities (P) under the conditional dependence assumption are:</w:t>
      </w:r>
    </w:p>
    <w:p w14:paraId="6A46D1A3" w14:textId="0BC51D3C" w:rsidR="00A74878" w:rsidRPr="00F1566F" w:rsidRDefault="00A74878" w:rsidP="00F1566F">
      <w:pPr>
        <w:spacing w:line="480" w:lineRule="auto"/>
        <w:rPr>
          <w:b/>
          <w:bCs/>
          <w:i/>
          <w:sz w:val="22"/>
          <w:szCs w:val="22"/>
          <w:lang w:val="en-US"/>
        </w:rPr>
      </w:pPr>
      <w:r w:rsidRPr="00F1566F">
        <w:rPr>
          <w:b/>
          <w:bCs/>
          <w:i/>
          <w:sz w:val="22"/>
          <w:szCs w:val="22"/>
          <w:lang w:val="en-US"/>
        </w:rPr>
        <w:t>Conditional probabilities</w:t>
      </w:r>
    </w:p>
    <w:p w14:paraId="30D3552E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=TP</m:t>
          </m:r>
        </m:oMath>
      </m:oMathPara>
    </w:p>
    <w:p w14:paraId="36779044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kern w:val="2"/>
                          <w:sz w:val="22"/>
                          <w:szCs w:val="22"/>
                          <w:lang w:val="en-US"/>
                          <w14:ligatures w14:val="standardContextua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1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|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</m:e>
          </m:d>
          <m:r>
            <w:rPr>
              <w:rFonts w:ascii="Cambria Math" w:hAnsi="Cambria Math"/>
              <w:sz w:val="22"/>
              <w:szCs w:val="22"/>
            </w:rPr>
            <m:t>=Se1</m:t>
          </m:r>
        </m:oMath>
      </m:oMathPara>
    </w:p>
    <w:p w14:paraId="23E65047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kern w:val="2"/>
                          <w:sz w:val="22"/>
                          <w:szCs w:val="22"/>
                          <w:lang w:val="en-US"/>
                          <w14:ligatures w14:val="standardContextual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1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|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</m:e>
          </m:d>
          <m:r>
            <w:rPr>
              <w:rFonts w:ascii="Cambria Math" w:hAnsi="Cambria Math"/>
              <w:sz w:val="22"/>
              <w:szCs w:val="22"/>
            </w:rPr>
            <m:t>=Sp1</m:t>
          </m:r>
        </m:oMath>
      </m:oMathPara>
    </w:p>
    <w:p w14:paraId="55A289E2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2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579097FD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2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6123AC89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2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309EE5A1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2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5ADC0D81" w14:textId="77777777" w:rsidR="00A74878" w:rsidRPr="00F1566F" w:rsidRDefault="00000000" w:rsidP="00F1566F">
      <w:pPr>
        <w:spacing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8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46FEFAA9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9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3EE2F558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0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23EB038B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09F3A56B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2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631DBD01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3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06E8C5FB" w14:textId="77777777" w:rsidR="00A74878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4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7C7A70DC" w14:textId="2D608B26" w:rsidR="00966D7C" w:rsidRPr="00F1566F" w:rsidRDefault="00000000" w:rsidP="00F1566F">
      <w:pPr>
        <w:spacing w:line="480" w:lineRule="auto"/>
        <w:jc w:val="both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5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P(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  <w:sz w:val="22"/>
                      <w:szCs w:val="22"/>
                      <w:lang w:val="en-US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3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|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1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 xml:space="preserve">, </m:t>
          </m:r>
          <m:sSup>
            <m:sSupPr>
              <m:ctrlPr>
                <w:rPr>
                  <w:rFonts w:ascii="Cambria Math" w:hAnsi="Cambria Math"/>
                  <w:i/>
                  <w:kern w:val="2"/>
                  <w:sz w:val="22"/>
                  <w:szCs w:val="22"/>
                  <w:lang w:val="en-US"/>
                  <w14:ligatures w14:val="standardContextual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T2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)</m:t>
          </m:r>
        </m:oMath>
      </m:oMathPara>
    </w:p>
    <w:p w14:paraId="117FE4F3" w14:textId="2CA5EC8B" w:rsidR="00C91B92" w:rsidRPr="00F1566F" w:rsidRDefault="007225FB" w:rsidP="00F1566F">
      <w:pPr>
        <w:spacing w:before="240" w:line="480" w:lineRule="auto"/>
        <w:rPr>
          <w:b/>
          <w:bCs/>
          <w:i/>
          <w:sz w:val="22"/>
          <w:szCs w:val="22"/>
          <w:lang w:val="en-US"/>
        </w:rPr>
      </w:pPr>
      <w:r w:rsidRPr="00F1566F">
        <w:rPr>
          <w:b/>
          <w:bCs/>
          <w:i/>
          <w:sz w:val="22"/>
          <w:szCs w:val="22"/>
          <w:lang w:val="en-US"/>
        </w:rPr>
        <w:t>Test result probabilities</w:t>
      </w:r>
      <w:r w:rsidR="00C91B92" w:rsidRPr="00F1566F">
        <w:rPr>
          <w:b/>
          <w:bCs/>
          <w:i/>
          <w:sz w:val="22"/>
          <w:szCs w:val="22"/>
          <w:lang w:val="en-US"/>
        </w:rPr>
        <w:t xml:space="preserve">, </w:t>
      </w:r>
      <w:r w:rsidR="005B70C1" w:rsidRPr="00F1566F">
        <w:rPr>
          <w:b/>
          <w:bCs/>
          <w:i/>
          <w:sz w:val="22"/>
          <w:szCs w:val="22"/>
          <w:lang w:val="en-US"/>
        </w:rPr>
        <w:t>without considering that the mPCR was obtained by pooling.</w:t>
      </w:r>
    </w:p>
    <w:p w14:paraId="0E7584B8" w14:textId="50723743" w:rsidR="00661C30" w:rsidRPr="00F1566F" w:rsidRDefault="00E15DAF" w:rsidP="00F1566F">
      <w:pPr>
        <w:spacing w:line="480" w:lineRule="auto"/>
        <w:rPr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e>
        </m:d>
        <m:r>
          <w:rPr>
            <w:rFonts w:ascii="Cambria Math" w:hAnsi="Cambria Math"/>
            <w:sz w:val="22"/>
            <w:szCs w:val="22"/>
            <w:lang w:val="en-US"/>
          </w:rPr>
          <m:t>=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111</m:t>
            </m:r>
          </m:e>
        </m:d>
        <m:r>
          <w:rPr>
            <w:rFonts w:ascii="Cambria Math" w:hAnsi="Cambria Math"/>
            <w:sz w:val="22"/>
            <w:szCs w:val="22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4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8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+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7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5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</m:oMath>
      <w:r w:rsidR="004D30B1" w:rsidRPr="00F1566F">
        <w:rPr>
          <w:sz w:val="22"/>
          <w:szCs w:val="22"/>
          <w:lang w:val="en-US"/>
        </w:rPr>
        <w:t xml:space="preserve">     </w:t>
      </w:r>
      <w:r w:rsidR="008A7507" w:rsidRPr="00F1566F">
        <w:rPr>
          <w:sz w:val="22"/>
          <w:szCs w:val="22"/>
          <w:lang w:val="en-US"/>
        </w:rPr>
        <w:t xml:space="preserve">    </w:t>
      </w:r>
    </w:p>
    <w:p w14:paraId="5BA88145" w14:textId="03FF931F" w:rsidR="004D30B1" w:rsidRPr="00F1566F" w:rsidRDefault="00E15DAF" w:rsidP="00F1566F">
      <w:pPr>
        <w:spacing w:line="480" w:lineRule="auto"/>
        <w:rPr>
          <w:rFonts w:ascii="Cambria Math" w:hAnsi="Cambria Math"/>
          <w:i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[2]=P(110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4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8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+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7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5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</m:oMath>
      <w:r w:rsidR="004D30B1" w:rsidRPr="00F1566F">
        <w:rPr>
          <w:rFonts w:ascii="Cambria Math" w:hAnsi="Cambria Math"/>
          <w:i/>
          <w:iCs/>
          <w:sz w:val="22"/>
          <w:szCs w:val="22"/>
          <w:lang w:val="en-US"/>
        </w:rPr>
        <w:t xml:space="preserve">      </w:t>
      </w:r>
    </w:p>
    <w:p w14:paraId="11EAE03F" w14:textId="67FE93D3" w:rsidR="004D30B1" w:rsidRPr="00F1566F" w:rsidRDefault="00E15DAF" w:rsidP="00F1566F">
      <w:pPr>
        <w:spacing w:line="480" w:lineRule="auto"/>
        <w:rPr>
          <w:rFonts w:eastAsiaTheme="minorEastAsia"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[3]=</m:t>
        </m:r>
        <m:r>
          <w:rPr>
            <w:rFonts w:ascii="Cambria Math" w:hAnsi="Cambria Math"/>
            <w:sz w:val="22"/>
            <w:szCs w:val="22"/>
          </w:rPr>
          <m:t>P</m:t>
        </m:r>
        <m:r>
          <w:rPr>
            <w:rFonts w:ascii="Cambria Math" w:hAnsi="Cambria Math"/>
            <w:sz w:val="22"/>
            <w:szCs w:val="22"/>
            <w:lang w:val="en-US"/>
          </w:rPr>
          <m:t>(101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4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9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7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(1-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4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 </m:t>
        </m:r>
      </m:oMath>
      <w:r w:rsidR="004D30B1" w:rsidRPr="00F1566F">
        <w:rPr>
          <w:rFonts w:ascii="Cambria Math" w:hAnsi="Cambria Math"/>
          <w:i/>
          <w:iCs/>
          <w:sz w:val="22"/>
          <w:szCs w:val="22"/>
          <w:lang w:val="en-US"/>
        </w:rPr>
        <w:t xml:space="preserve">          </w:t>
      </w:r>
    </w:p>
    <w:p w14:paraId="62CD2AD8" w14:textId="04E3E302" w:rsidR="004D30B1" w:rsidRPr="00F1566F" w:rsidRDefault="00E15DAF" w:rsidP="00F1566F">
      <w:pPr>
        <w:spacing w:line="480" w:lineRule="auto"/>
        <w:rPr>
          <w:rFonts w:eastAsiaTheme="minorEastAsia"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[4]=P(100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1- 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 </m:t>
            </m:r>
          </m:e>
        </m:d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9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+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7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4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 </m:t>
        </m:r>
      </m:oMath>
      <w:r w:rsidR="004D30B1" w:rsidRPr="00F1566F">
        <w:rPr>
          <w:rFonts w:ascii="Cambria Math" w:hAnsi="Cambria Math"/>
          <w:i/>
          <w:iCs/>
          <w:sz w:val="22"/>
          <w:szCs w:val="22"/>
          <w:lang w:val="en-US"/>
        </w:rPr>
        <w:t xml:space="preserve">      </w:t>
      </w:r>
    </w:p>
    <w:p w14:paraId="3630C264" w14:textId="2D0119AE" w:rsidR="004D30B1" w:rsidRPr="00F1566F" w:rsidRDefault="00E15DAF" w:rsidP="00F1566F">
      <w:pPr>
        <w:spacing w:line="480" w:lineRule="auto"/>
        <w:rPr>
          <w:rFonts w:ascii="Cambria Math" w:hAnsi="Cambria Math"/>
          <w:i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w:lastRenderedPageBreak/>
          <m:t>pr[5]=</m:t>
        </m:r>
        <m:r>
          <w:rPr>
            <w:rFonts w:ascii="Cambria Math" w:hAnsi="Cambria Math"/>
            <w:sz w:val="22"/>
            <w:szCs w:val="22"/>
          </w:rPr>
          <m:t>P</m:t>
        </m:r>
        <m:r>
          <w:rPr>
            <w:rFonts w:ascii="Cambria Math" w:hAnsi="Cambria Math"/>
            <w:sz w:val="22"/>
            <w:szCs w:val="22"/>
            <w:lang w:val="en-US"/>
          </w:rPr>
          <m:t>(011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5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0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6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 </m:t>
        </m:r>
      </m:oMath>
      <w:r w:rsidR="004D30B1" w:rsidRPr="00F1566F">
        <w:rPr>
          <w:rFonts w:ascii="Cambria Math" w:hAnsi="Cambria Math"/>
          <w:i/>
          <w:iCs/>
          <w:sz w:val="22"/>
          <w:szCs w:val="22"/>
          <w:lang w:val="en-US"/>
        </w:rPr>
        <w:t xml:space="preserve">       </w:t>
      </w:r>
    </w:p>
    <w:p w14:paraId="2D8B71B4" w14:textId="7F308649" w:rsidR="004D30B1" w:rsidRPr="00F1566F" w:rsidRDefault="00E15DAF" w:rsidP="00F1566F">
      <w:pPr>
        <w:spacing w:line="480" w:lineRule="auto"/>
        <w:rPr>
          <w:rFonts w:eastAsiaTheme="minorEastAsia"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[6]=</m:t>
        </m:r>
        <m:r>
          <w:rPr>
            <w:rFonts w:ascii="Cambria Math" w:hAnsi="Cambria Math"/>
            <w:sz w:val="22"/>
            <w:szCs w:val="22"/>
          </w:rPr>
          <m:t>P</m:t>
        </m:r>
        <m:r>
          <w:rPr>
            <w:rFonts w:ascii="Cambria Math" w:hAnsi="Cambria Math"/>
            <w:sz w:val="22"/>
            <w:szCs w:val="22"/>
            <w:lang w:val="en-US"/>
          </w:rPr>
          <m:t>(010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5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0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r>
          <w:rPr>
            <w:rFonts w:ascii="Cambria Math" w:eastAsiaTheme="minorEastAsia" w:hAnsi="Cambria Math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6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val="en-US"/>
              </w:rPr>
              <m:t>13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val="en-US"/>
          </w:rPr>
          <m:t> </m:t>
        </m:r>
      </m:oMath>
      <w:r w:rsidR="004D30B1" w:rsidRPr="00F1566F">
        <w:rPr>
          <w:rFonts w:ascii="Cambria Math" w:hAnsi="Cambria Math"/>
          <w:i/>
          <w:iCs/>
          <w:sz w:val="22"/>
          <w:szCs w:val="22"/>
          <w:lang w:val="en-US"/>
        </w:rPr>
        <w:t xml:space="preserve">       </w:t>
      </w:r>
    </w:p>
    <w:p w14:paraId="0D1ED8CC" w14:textId="2F4906C0" w:rsidR="004D30B1" w:rsidRPr="00F1566F" w:rsidRDefault="00E15DAF" w:rsidP="00F1566F">
      <w:pPr>
        <w:spacing w:line="480" w:lineRule="auto"/>
        <w:rPr>
          <w:rFonts w:eastAsiaTheme="minorEastAsia"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[7]=P(001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5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6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 </m:t>
        </m:r>
      </m:oMath>
      <w:r w:rsidR="00914ECC" w:rsidRPr="00F1566F">
        <w:rPr>
          <w:rFonts w:ascii="Cambria Math" w:hAnsi="Cambria Math"/>
          <w:i/>
          <w:iCs/>
          <w:sz w:val="22"/>
          <w:szCs w:val="22"/>
          <w:lang w:val="en-US"/>
        </w:rPr>
        <w:t xml:space="preserve">          </w:t>
      </w:r>
    </w:p>
    <w:p w14:paraId="4860B080" w14:textId="424C5F0C" w:rsidR="0078160C" w:rsidRPr="002F56EE" w:rsidRDefault="00E15DAF" w:rsidP="002F56EE">
      <w:pPr>
        <w:spacing w:line="480" w:lineRule="auto"/>
        <w:rPr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m:t>pr[8]=P(000)=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5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 xml:space="preserve">) +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(1-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6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</m:oMath>
      <w:r w:rsidR="004D30B1" w:rsidRPr="00F1566F">
        <w:rPr>
          <w:sz w:val="22"/>
          <w:szCs w:val="22"/>
          <w:lang w:val="en-US"/>
        </w:rPr>
        <w:t xml:space="preserve">     </w:t>
      </w:r>
    </w:p>
    <w:sectPr w:rsidR="0078160C" w:rsidRPr="002F56EE" w:rsidSect="006E7B99">
      <w:pgSz w:w="11900" w:h="16840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238EF"/>
    <w:multiLevelType w:val="multilevel"/>
    <w:tmpl w:val="70A4A4BE"/>
    <w:lvl w:ilvl="0">
      <w:start w:val="1"/>
      <w:numFmt w:val="decimal"/>
      <w:pStyle w:val="TITULOART"/>
      <w:lvlText w:val="%1."/>
      <w:lvlJc w:val="left"/>
      <w:pPr>
        <w:ind w:left="360" w:hanging="360"/>
      </w:pPr>
    </w:lvl>
    <w:lvl w:ilvl="1">
      <w:start w:val="1"/>
      <w:numFmt w:val="decimal"/>
      <w:pStyle w:val="SubtituloAR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" w15:restartNumberingAfterBreak="0">
    <w:nsid w:val="3647015A"/>
    <w:multiLevelType w:val="hybridMultilevel"/>
    <w:tmpl w:val="0DF26F62"/>
    <w:lvl w:ilvl="0" w:tplc="7E6088BC">
      <w:start w:val="1"/>
      <w:numFmt w:val="decimal"/>
      <w:lvlText w:val="A1.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24728956">
    <w:abstractNumId w:val="4"/>
  </w:num>
  <w:num w:numId="2" w16cid:durableId="107089704">
    <w:abstractNumId w:val="1"/>
  </w:num>
  <w:num w:numId="3" w16cid:durableId="516845949">
    <w:abstractNumId w:val="0"/>
  </w:num>
  <w:num w:numId="4" w16cid:durableId="359553719">
    <w:abstractNumId w:val="3"/>
  </w:num>
  <w:num w:numId="5" w16cid:durableId="1685745289">
    <w:abstractNumId w:val="2"/>
  </w:num>
  <w:num w:numId="6" w16cid:durableId="1486823380">
    <w:abstractNumId w:val="2"/>
  </w:num>
  <w:num w:numId="7" w16cid:durableId="1387023330">
    <w:abstractNumId w:val="4"/>
  </w:num>
  <w:num w:numId="8" w16cid:durableId="1635451305">
    <w:abstractNumId w:val="1"/>
  </w:num>
  <w:num w:numId="9" w16cid:durableId="1462841881">
    <w:abstractNumId w:val="0"/>
  </w:num>
  <w:num w:numId="10" w16cid:durableId="738091387">
    <w:abstractNumId w:val="3"/>
  </w:num>
  <w:num w:numId="11" w16cid:durableId="2000646482">
    <w:abstractNumId w:val="2"/>
  </w:num>
  <w:num w:numId="12" w16cid:durableId="451097045">
    <w:abstractNumId w:val="2"/>
  </w:num>
  <w:num w:numId="13" w16cid:durableId="7991064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30"/>
    <w:rsid w:val="00016111"/>
    <w:rsid w:val="00034336"/>
    <w:rsid w:val="00043E05"/>
    <w:rsid w:val="00047C47"/>
    <w:rsid w:val="00092A59"/>
    <w:rsid w:val="000A2ECB"/>
    <w:rsid w:val="00112EF1"/>
    <w:rsid w:val="00131FBA"/>
    <w:rsid w:val="00166E1E"/>
    <w:rsid w:val="00172CC6"/>
    <w:rsid w:val="00174A5C"/>
    <w:rsid w:val="00180770"/>
    <w:rsid w:val="00185451"/>
    <w:rsid w:val="001A78DC"/>
    <w:rsid w:val="001C417D"/>
    <w:rsid w:val="002051CB"/>
    <w:rsid w:val="0023799A"/>
    <w:rsid w:val="002514FD"/>
    <w:rsid w:val="00251A9A"/>
    <w:rsid w:val="002554F5"/>
    <w:rsid w:val="002724B2"/>
    <w:rsid w:val="002A1736"/>
    <w:rsid w:val="002A4B4B"/>
    <w:rsid w:val="002B3298"/>
    <w:rsid w:val="002B4478"/>
    <w:rsid w:val="002E2830"/>
    <w:rsid w:val="002F2672"/>
    <w:rsid w:val="002F56EE"/>
    <w:rsid w:val="00301F27"/>
    <w:rsid w:val="0032440A"/>
    <w:rsid w:val="00351E85"/>
    <w:rsid w:val="0038136C"/>
    <w:rsid w:val="003B42A4"/>
    <w:rsid w:val="003B7AE3"/>
    <w:rsid w:val="003E60F7"/>
    <w:rsid w:val="004128BE"/>
    <w:rsid w:val="00413601"/>
    <w:rsid w:val="00414E5E"/>
    <w:rsid w:val="0046331C"/>
    <w:rsid w:val="00467E73"/>
    <w:rsid w:val="0048294A"/>
    <w:rsid w:val="00487753"/>
    <w:rsid w:val="00497FCD"/>
    <w:rsid w:val="004B5082"/>
    <w:rsid w:val="004D30B1"/>
    <w:rsid w:val="00516176"/>
    <w:rsid w:val="005234C7"/>
    <w:rsid w:val="0056281B"/>
    <w:rsid w:val="005B70C1"/>
    <w:rsid w:val="005C5B0B"/>
    <w:rsid w:val="005E7366"/>
    <w:rsid w:val="00603CB6"/>
    <w:rsid w:val="0061019F"/>
    <w:rsid w:val="00616ADC"/>
    <w:rsid w:val="00661C30"/>
    <w:rsid w:val="00662C18"/>
    <w:rsid w:val="006A7BF3"/>
    <w:rsid w:val="006B2C16"/>
    <w:rsid w:val="006D0A62"/>
    <w:rsid w:val="006E7B99"/>
    <w:rsid w:val="00705FE9"/>
    <w:rsid w:val="007225FB"/>
    <w:rsid w:val="007326B3"/>
    <w:rsid w:val="0075275D"/>
    <w:rsid w:val="00780A69"/>
    <w:rsid w:val="0078160C"/>
    <w:rsid w:val="00793667"/>
    <w:rsid w:val="007A0B19"/>
    <w:rsid w:val="007A59F1"/>
    <w:rsid w:val="007B01B0"/>
    <w:rsid w:val="007C7D9D"/>
    <w:rsid w:val="008074CE"/>
    <w:rsid w:val="00835299"/>
    <w:rsid w:val="008450FB"/>
    <w:rsid w:val="00891A6D"/>
    <w:rsid w:val="00896FC2"/>
    <w:rsid w:val="008A2E0E"/>
    <w:rsid w:val="008A7507"/>
    <w:rsid w:val="008D2D30"/>
    <w:rsid w:val="008D501D"/>
    <w:rsid w:val="00904FD9"/>
    <w:rsid w:val="00914ECC"/>
    <w:rsid w:val="00935690"/>
    <w:rsid w:val="00951096"/>
    <w:rsid w:val="0095441B"/>
    <w:rsid w:val="0095631B"/>
    <w:rsid w:val="00966D7C"/>
    <w:rsid w:val="009A3395"/>
    <w:rsid w:val="009E772B"/>
    <w:rsid w:val="00A04F8E"/>
    <w:rsid w:val="00A250C5"/>
    <w:rsid w:val="00A368BE"/>
    <w:rsid w:val="00A74878"/>
    <w:rsid w:val="00A82703"/>
    <w:rsid w:val="00A8304F"/>
    <w:rsid w:val="00AA7457"/>
    <w:rsid w:val="00AE2029"/>
    <w:rsid w:val="00B15C42"/>
    <w:rsid w:val="00B2246E"/>
    <w:rsid w:val="00B2270D"/>
    <w:rsid w:val="00B420DE"/>
    <w:rsid w:val="00B531D5"/>
    <w:rsid w:val="00B61BFC"/>
    <w:rsid w:val="00B70FE7"/>
    <w:rsid w:val="00B959A3"/>
    <w:rsid w:val="00B95E28"/>
    <w:rsid w:val="00BB7B55"/>
    <w:rsid w:val="00BE0216"/>
    <w:rsid w:val="00BF2095"/>
    <w:rsid w:val="00C142D7"/>
    <w:rsid w:val="00C165A3"/>
    <w:rsid w:val="00C41C94"/>
    <w:rsid w:val="00C5654E"/>
    <w:rsid w:val="00C91B92"/>
    <w:rsid w:val="00C93486"/>
    <w:rsid w:val="00CB3DF6"/>
    <w:rsid w:val="00CC14DC"/>
    <w:rsid w:val="00CC3C65"/>
    <w:rsid w:val="00CC5D01"/>
    <w:rsid w:val="00CD7990"/>
    <w:rsid w:val="00D106D1"/>
    <w:rsid w:val="00D1276C"/>
    <w:rsid w:val="00D57CB5"/>
    <w:rsid w:val="00D70E32"/>
    <w:rsid w:val="00D76A54"/>
    <w:rsid w:val="00D9336F"/>
    <w:rsid w:val="00DB2909"/>
    <w:rsid w:val="00DB298D"/>
    <w:rsid w:val="00DC1730"/>
    <w:rsid w:val="00DC6E9F"/>
    <w:rsid w:val="00DE391C"/>
    <w:rsid w:val="00E15DAF"/>
    <w:rsid w:val="00E32AE2"/>
    <w:rsid w:val="00E437B0"/>
    <w:rsid w:val="00E46C16"/>
    <w:rsid w:val="00E52CD5"/>
    <w:rsid w:val="00E63A54"/>
    <w:rsid w:val="00EA0BA6"/>
    <w:rsid w:val="00ED4472"/>
    <w:rsid w:val="00EF5953"/>
    <w:rsid w:val="00F1566F"/>
    <w:rsid w:val="00F3590F"/>
    <w:rsid w:val="00F512D5"/>
    <w:rsid w:val="00F566AD"/>
    <w:rsid w:val="00F80661"/>
    <w:rsid w:val="00F85D40"/>
    <w:rsid w:val="00F905A6"/>
    <w:rsid w:val="00FC0CB3"/>
    <w:rsid w:val="00FD629D"/>
    <w:rsid w:val="00FE0660"/>
    <w:rsid w:val="00FE2179"/>
    <w:rsid w:val="00FF00D5"/>
    <w:rsid w:val="00FF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94E1DA"/>
  <w15:chartTrackingRefBased/>
  <w15:docId w15:val="{0714A4DA-A6DE-4BD7-A6D9-63FC552B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90"/>
  </w:style>
  <w:style w:type="paragraph" w:styleId="Titre1">
    <w:name w:val="heading 1"/>
    <w:aliases w:val="Article title"/>
    <w:basedOn w:val="Normal"/>
    <w:next w:val="Normal"/>
    <w:link w:val="Titre1Car"/>
    <w:autoRedefine/>
    <w:uiPriority w:val="9"/>
    <w:qFormat/>
    <w:rsid w:val="004B5082"/>
    <w:pPr>
      <w:keepNext/>
      <w:keepLines/>
      <w:outlineLvl w:val="0"/>
    </w:pPr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B5082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B5082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B5082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B5082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B50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B508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headerjournallogo">
    <w:name w:val="MDPI_header_journal_logo"/>
    <w:qFormat/>
    <w:rsid w:val="004B5082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B5082"/>
    <w:pPr>
      <w:ind w:firstLine="0"/>
    </w:pPr>
  </w:style>
  <w:style w:type="paragraph" w:customStyle="1" w:styleId="MDPI31text">
    <w:name w:val="MDPI_3.1_tex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B508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B5082"/>
    <w:pPr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B5082"/>
    <w:pPr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B5082"/>
    <w:pPr>
      <w:numPr>
        <w:numId w:val="7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B5082"/>
    <w:pPr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B508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B508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B508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50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B50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B508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B508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B5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B50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5082"/>
    <w:pPr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4B508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B508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4B5082"/>
    <w:pPr>
      <w:adjustRightInd w:val="0"/>
      <w:snapToGrid w:val="0"/>
      <w:spacing w:before="240" w:line="228" w:lineRule="auto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4B50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B5082"/>
    <w:pPr>
      <w:spacing w:before="240" w:line="260" w:lineRule="atLeast"/>
      <w:ind w:left="113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B5082"/>
    <w:pPr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equationFram">
    <w:name w:val="MDPI_equationFram"/>
    <w:qFormat/>
    <w:rsid w:val="004B508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B508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B508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rsid w:val="004B508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Cs w:val="22"/>
      <w:lang w:eastAsia="de-CH"/>
    </w:rPr>
  </w:style>
  <w:style w:type="paragraph" w:customStyle="1" w:styleId="MDPItext">
    <w:name w:val="MDPI_text"/>
    <w:qFormat/>
    <w:rsid w:val="004B5082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rsid w:val="004B5082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4B5082"/>
    <w:rPr>
      <w:rFonts w:ascii="Times New Roman" w:hAnsi="Times New Roman"/>
    </w:rPr>
  </w:style>
  <w:style w:type="paragraph" w:customStyle="1" w:styleId="MDPI71FootNotes">
    <w:name w:val="MDPI_7.1_FootNotes"/>
    <w:qFormat/>
    <w:rsid w:val="004B5082"/>
    <w:pPr>
      <w:numPr>
        <w:numId w:val="1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TITULOART">
    <w:name w:val="TITULO ART"/>
    <w:basedOn w:val="Paragraphedeliste"/>
    <w:qFormat/>
    <w:rsid w:val="004B5082"/>
    <w:pPr>
      <w:numPr>
        <w:numId w:val="12"/>
      </w:numPr>
      <w:spacing w:after="240"/>
    </w:pPr>
    <w:rPr>
      <w:rFonts w:ascii="Times New Roman" w:hAnsi="Times New Roman"/>
      <w:b/>
      <w:bCs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B5082"/>
    <w:pPr>
      <w:spacing w:after="160" w:line="259" w:lineRule="auto"/>
      <w:ind w:left="720"/>
      <w:contextualSpacing/>
    </w:pPr>
    <w:rPr>
      <w:kern w:val="2"/>
      <w:szCs w:val="22"/>
      <w14:ligatures w14:val="standardContextual"/>
    </w:rPr>
  </w:style>
  <w:style w:type="paragraph" w:customStyle="1" w:styleId="SubtituloART">
    <w:name w:val="Subtitulo ART"/>
    <w:basedOn w:val="Paragraphedeliste"/>
    <w:link w:val="SubtituloARTCar"/>
    <w:qFormat/>
    <w:rsid w:val="004B5082"/>
    <w:pPr>
      <w:numPr>
        <w:ilvl w:val="1"/>
        <w:numId w:val="12"/>
      </w:numPr>
      <w:spacing w:before="120" w:after="120"/>
    </w:pPr>
    <w:rPr>
      <w:rFonts w:ascii="Times New Roman" w:hAnsi="Times New Roman"/>
      <w:b/>
      <w:bCs/>
      <w:szCs w:val="24"/>
    </w:rPr>
  </w:style>
  <w:style w:type="character" w:customStyle="1" w:styleId="SubtituloARTCar">
    <w:name w:val="Subtitulo ART Car"/>
    <w:basedOn w:val="ParagraphedelisteCar"/>
    <w:link w:val="SubtituloART"/>
    <w:rsid w:val="004B5082"/>
    <w:rPr>
      <w:rFonts w:ascii="Times New Roman" w:eastAsiaTheme="minorHAnsi" w:hAnsi="Times New Roman" w:cstheme="minorBidi"/>
      <w:b/>
      <w:bCs/>
      <w:kern w:val="2"/>
      <w:sz w:val="24"/>
      <w:szCs w:val="24"/>
      <w14:ligatures w14:val="standardContextual"/>
    </w:rPr>
  </w:style>
  <w:style w:type="character" w:customStyle="1" w:styleId="Titre1Car">
    <w:name w:val="Titre 1 Car"/>
    <w:aliases w:val="Article title Car"/>
    <w:basedOn w:val="Policepardfaut"/>
    <w:link w:val="Titre1"/>
    <w:uiPriority w:val="9"/>
    <w:rsid w:val="004B5082"/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508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B5082"/>
    <w:rPr>
      <w:rFonts w:asciiTheme="minorHAnsi" w:eastAsiaTheme="minorHAnsi" w:hAnsiTheme="minorHAnsi" w:cstheme="minorBidi"/>
      <w:kern w:val="2"/>
      <w:sz w:val="24"/>
      <w:szCs w:val="22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661C30"/>
  </w:style>
  <w:style w:type="table" w:styleId="Grilledutableau">
    <w:name w:val="Table Grid"/>
    <w:basedOn w:val="TableauNormal"/>
    <w:uiPriority w:val="39"/>
    <w:rsid w:val="00661C30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C1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car Quishpe Adriana Valeria</dc:creator>
  <cp:keywords/>
  <dc:description/>
  <cp:lastModifiedBy>Saegerman Claude</cp:lastModifiedBy>
  <cp:revision>130</cp:revision>
  <dcterms:created xsi:type="dcterms:W3CDTF">2024-01-22T14:14:00Z</dcterms:created>
  <dcterms:modified xsi:type="dcterms:W3CDTF">2024-12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9df32-1885-42b4-a07c-a15bb0dd9128</vt:lpwstr>
  </property>
</Properties>
</file>